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12320" w14:textId="36164583" w:rsidR="00724888" w:rsidRPr="00176C90" w:rsidRDefault="00724888" w:rsidP="00724888">
      <w:pPr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Additional File 1</w:t>
      </w:r>
      <w:r w:rsidRPr="00176C90">
        <w:rPr>
          <w:sz w:val="28"/>
          <w:szCs w:val="28"/>
          <w:lang w:val="en-GB"/>
        </w:rPr>
        <w:t>. Workflow data-analysis raw MOX data</w:t>
      </w:r>
    </w:p>
    <w:p w14:paraId="7AAD65FA" w14:textId="77777777" w:rsidR="00724888" w:rsidRPr="00176C90" w:rsidRDefault="00724888" w:rsidP="00724888">
      <w:pPr>
        <w:rPr>
          <w:rFonts w:ascii="Calibri Light" w:hAnsi="Calibri Light"/>
          <w:sz w:val="22"/>
          <w:szCs w:val="22"/>
          <w:lang w:val="en-GB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405"/>
        <w:gridCol w:w="3599"/>
        <w:gridCol w:w="3006"/>
      </w:tblGrid>
      <w:tr w:rsidR="00724888" w:rsidRPr="00176C90" w14:paraId="18C0AB8D" w14:textId="77777777" w:rsidTr="00AC5A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4" w:type="dxa"/>
            <w:gridSpan w:val="2"/>
          </w:tcPr>
          <w:p w14:paraId="692E227A" w14:textId="77777777" w:rsidR="00724888" w:rsidRPr="00176C90" w:rsidRDefault="00724888" w:rsidP="00AC5AB0">
            <w:pPr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Steps for analysing raw MOX data</w:t>
            </w:r>
          </w:p>
        </w:tc>
        <w:tc>
          <w:tcPr>
            <w:tcW w:w="3006" w:type="dxa"/>
          </w:tcPr>
          <w:p w14:paraId="29ED8980" w14:textId="77777777" w:rsidR="00724888" w:rsidRPr="00176C90" w:rsidRDefault="00724888" w:rsidP="00AC5A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Remarks</w:t>
            </w:r>
          </w:p>
        </w:tc>
      </w:tr>
      <w:tr w:rsidR="00724888" w:rsidRPr="00176C90" w14:paraId="19E28F18" w14:textId="77777777" w:rsidTr="00AC5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281EE9B" w14:textId="77777777" w:rsidR="00724888" w:rsidRPr="00176C90" w:rsidRDefault="00724888" w:rsidP="00AC5AB0">
            <w:pPr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176C90">
              <w:rPr>
                <w:b w:val="0"/>
                <w:bCs w:val="0"/>
                <w:sz w:val="20"/>
                <w:szCs w:val="20"/>
                <w:lang w:val="en-GB"/>
              </w:rPr>
              <w:t>1. Pre-processing</w:t>
            </w:r>
          </w:p>
        </w:tc>
        <w:tc>
          <w:tcPr>
            <w:tcW w:w="3599" w:type="dxa"/>
          </w:tcPr>
          <w:p w14:paraId="3DAB747E" w14:textId="77777777" w:rsidR="00724888" w:rsidRPr="00176C90" w:rsidRDefault="00724888" w:rsidP="00724888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Select data between 7.00 am and 10 pm</w:t>
            </w:r>
          </w:p>
          <w:p w14:paraId="75A0EAD9" w14:textId="77777777" w:rsidR="00724888" w:rsidRPr="00176C90" w:rsidRDefault="00724888" w:rsidP="00AC5AB0">
            <w:pPr>
              <w:pStyle w:val="ListParagraph"/>
              <w:ind w:left="22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395E884F" w14:textId="77777777" w:rsidR="00724888" w:rsidRPr="00176C90" w:rsidRDefault="00724888" w:rsidP="00724888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Detection of missing data:</w:t>
            </w:r>
          </w:p>
          <w:p w14:paraId="7AA013BD" w14:textId="77777777" w:rsidR="00724888" w:rsidRPr="00176C90" w:rsidRDefault="00724888" w:rsidP="00724888">
            <w:pPr>
              <w:pStyle w:val="ListParagraph"/>
              <w:numPr>
                <w:ilvl w:val="1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More than 10 missing minutes in one hour? Yes: define hour as missing hour</w:t>
            </w:r>
          </w:p>
          <w:p w14:paraId="6A224014" w14:textId="77777777" w:rsidR="00724888" w:rsidRPr="00176C90" w:rsidRDefault="00724888" w:rsidP="00724888">
            <w:pPr>
              <w:pStyle w:val="ListParagraph"/>
              <w:numPr>
                <w:ilvl w:val="1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More than 3 missing hours in one day? Yes: define day as a missing day</w:t>
            </w:r>
          </w:p>
          <w:p w14:paraId="3F013A60" w14:textId="77777777" w:rsidR="00724888" w:rsidRPr="00176C90" w:rsidRDefault="00724888" w:rsidP="00AC5A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2D293910" w14:textId="77777777" w:rsidR="00724888" w:rsidRPr="00176C90" w:rsidRDefault="00724888" w:rsidP="00724888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For the remaining days:</w:t>
            </w:r>
          </w:p>
          <w:p w14:paraId="217ED988" w14:textId="77777777" w:rsidR="00724888" w:rsidRPr="00176C90" w:rsidRDefault="00724888" w:rsidP="00724888">
            <w:pPr>
              <w:pStyle w:val="ListParagraph"/>
              <w:numPr>
                <w:ilvl w:val="1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Moving average filter with a 0.12 second window size</w:t>
            </w:r>
          </w:p>
          <w:p w14:paraId="1A6BEB29" w14:textId="77777777" w:rsidR="00724888" w:rsidRPr="00176C90" w:rsidRDefault="00724888" w:rsidP="00724888">
            <w:pPr>
              <w:pStyle w:val="ListParagraph"/>
              <w:numPr>
                <w:ilvl w:val="1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High pass filter with a cut-off frequency of 1 Hz</w:t>
            </w:r>
          </w:p>
          <w:p w14:paraId="39293293" w14:textId="77777777" w:rsidR="00724888" w:rsidRPr="00176C90" w:rsidRDefault="00724888" w:rsidP="00724888">
            <w:pPr>
              <w:pStyle w:val="ListParagraph"/>
              <w:numPr>
                <w:ilvl w:val="1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Data segmentation with a window size of 2 seconds.</w:t>
            </w:r>
          </w:p>
        </w:tc>
        <w:tc>
          <w:tcPr>
            <w:tcW w:w="3006" w:type="dxa"/>
          </w:tcPr>
          <w:p w14:paraId="7C861175" w14:textId="77777777" w:rsidR="00724888" w:rsidRPr="00176C90" w:rsidRDefault="00724888" w:rsidP="00AC5A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 xml:space="preserve">Missing data is detected in the raw data by checking for missing timestamps. </w:t>
            </w:r>
          </w:p>
          <w:p w14:paraId="3E58B076" w14:textId="77777777" w:rsidR="00724888" w:rsidRPr="00176C90" w:rsidRDefault="00724888" w:rsidP="00AC5A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6B767B8D" w14:textId="77777777" w:rsidR="00724888" w:rsidRPr="00176C90" w:rsidRDefault="00724888" w:rsidP="00AC5A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 xml:space="preserve">A missing day was classified with a </w:t>
            </w:r>
            <w:proofErr w:type="spellStart"/>
            <w:r w:rsidRPr="00176C90">
              <w:rPr>
                <w:sz w:val="20"/>
                <w:szCs w:val="20"/>
                <w:lang w:val="en-GB"/>
              </w:rPr>
              <w:t>NaN</w:t>
            </w:r>
            <w:proofErr w:type="spellEnd"/>
            <w:r w:rsidRPr="00176C90">
              <w:rPr>
                <w:sz w:val="20"/>
                <w:szCs w:val="20"/>
                <w:lang w:val="en-GB"/>
              </w:rPr>
              <w:t xml:space="preserve"> value for the intensity of physical activity.</w:t>
            </w:r>
          </w:p>
          <w:p w14:paraId="3B6EC483" w14:textId="77777777" w:rsidR="00724888" w:rsidRPr="00176C90" w:rsidRDefault="00724888" w:rsidP="00AC5A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2375ABD6" w14:textId="68B789FF" w:rsidR="00724888" w:rsidRPr="00176C90" w:rsidRDefault="00724888" w:rsidP="00AC5A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 xml:space="preserve">Removal of noise acceleration and gravitational acceleration using a moving average filter and high pass filter </w:t>
            </w:r>
            <w:r w:rsidRPr="00176C90">
              <w:rPr>
                <w:sz w:val="20"/>
                <w:szCs w:val="20"/>
                <w:lang w:val="en-GB"/>
              </w:rPr>
              <w:fldChar w:fldCharType="begin"/>
            </w:r>
            <w:r w:rsidR="00DF44D1">
              <w:rPr>
                <w:sz w:val="20"/>
                <w:szCs w:val="20"/>
                <w:lang w:val="en-GB"/>
              </w:rPr>
              <w:instrText xml:space="preserve"> ADDIN EN.CITE &lt;EndNote&gt;&lt;Cite&gt;&lt;Author&gt;Bijnens&lt;/Author&gt;&lt;Year&gt;2019&lt;/Year&gt;&lt;RecNum&gt;237&lt;/RecNum&gt;&lt;DisplayText&gt;(1)&lt;/DisplayText&gt;&lt;record&gt;&lt;rec-number&gt;237&lt;/rec-number&gt;&lt;foreign-keys&gt;&lt;key app="EN" db-id="dtewr5fdrs2ewbeetz3vdf0iv2a0svv22ztw" timestamp="1624608791"&gt;237&lt;/key&gt;&lt;/foreign-keys&gt;&lt;ref-type name="Journal Article"&gt;17&lt;/ref-type&gt;&lt;contributors&gt;&lt;authors&gt;&lt;author&gt;Bijnens, Wouter&lt;/author&gt;&lt;author&gt;Aarts, Jos&lt;/author&gt;&lt;author&gt;Stevens, An&lt;/author&gt;&lt;author&gt;Ummels, Darcy&lt;/author&gt;&lt;author&gt;Meijer, Kenneth&lt;/author&gt;&lt;/authors&gt;&lt;/contributors&gt;&lt;titles&gt;&lt;title&gt;Optimization and validation of an adjustable activity classification algorithm for assessment of physical behavior in elderly&lt;/title&gt;&lt;secondary-title&gt;Sensors&lt;/secondary-title&gt;&lt;/titles&gt;&lt;periodical&gt;&lt;full-title&gt;Sensors&lt;/full-title&gt;&lt;/periodical&gt;&lt;pages&gt;5344&lt;/pages&gt;&lt;volume&gt;19&lt;/volume&gt;&lt;number&gt;24&lt;/number&gt;&lt;dates&gt;&lt;year&gt;2019&lt;/year&gt;&lt;/dates&gt;&lt;urls&gt;&lt;/urls&gt;&lt;/record&gt;&lt;/Cite&gt;&lt;/EndNote&gt;</w:instrText>
            </w:r>
            <w:r w:rsidRPr="00176C90">
              <w:rPr>
                <w:sz w:val="20"/>
                <w:szCs w:val="20"/>
                <w:lang w:val="en-GB"/>
              </w:rPr>
              <w:fldChar w:fldCharType="separate"/>
            </w:r>
            <w:r w:rsidR="00DF44D1">
              <w:rPr>
                <w:noProof/>
                <w:sz w:val="20"/>
                <w:szCs w:val="20"/>
                <w:lang w:val="en-GB"/>
              </w:rPr>
              <w:t>(1)</w:t>
            </w:r>
            <w:r w:rsidRPr="00176C90">
              <w:rPr>
                <w:sz w:val="20"/>
                <w:szCs w:val="20"/>
                <w:lang w:val="en-GB"/>
              </w:rPr>
              <w:fldChar w:fldCharType="end"/>
            </w:r>
            <w:r w:rsidRPr="00176C90">
              <w:rPr>
                <w:sz w:val="20"/>
                <w:szCs w:val="20"/>
                <w:lang w:val="en-GB"/>
              </w:rPr>
              <w:t>.</w:t>
            </w:r>
          </w:p>
          <w:p w14:paraId="744DE6D6" w14:textId="77777777" w:rsidR="00724888" w:rsidRPr="00176C90" w:rsidRDefault="00724888" w:rsidP="00AC5A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6B9DA57D" w14:textId="77777777" w:rsidR="00724888" w:rsidRPr="00176C90" w:rsidRDefault="00724888" w:rsidP="00AC5A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Data segmentation results in 27,000 windows per day.</w:t>
            </w:r>
          </w:p>
        </w:tc>
      </w:tr>
      <w:tr w:rsidR="00724888" w:rsidRPr="00176C90" w14:paraId="7277E149" w14:textId="77777777" w:rsidTr="00AC5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39847BD" w14:textId="77777777" w:rsidR="00724888" w:rsidRPr="00176C90" w:rsidRDefault="00724888" w:rsidP="00AC5AB0">
            <w:pPr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176C90">
              <w:rPr>
                <w:b w:val="0"/>
                <w:bCs w:val="0"/>
                <w:sz w:val="20"/>
                <w:szCs w:val="20"/>
                <w:lang w:val="en-GB"/>
              </w:rPr>
              <w:t>2. Calculate the physical activity parameter for each physical activity aspect</w:t>
            </w:r>
          </w:p>
        </w:tc>
        <w:tc>
          <w:tcPr>
            <w:tcW w:w="3599" w:type="dxa"/>
          </w:tcPr>
          <w:p w14:paraId="2404E418" w14:textId="77777777" w:rsidR="00724888" w:rsidRPr="00176C90" w:rsidRDefault="00724888" w:rsidP="00724888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Intensity of physical activity:</w:t>
            </w:r>
          </w:p>
          <w:p w14:paraId="6AAF3CAA" w14:textId="77777777" w:rsidR="00724888" w:rsidRPr="00176C90" w:rsidRDefault="00724888" w:rsidP="00724888">
            <w:pPr>
              <w:pStyle w:val="ListParagraph"/>
              <w:numPr>
                <w:ilvl w:val="1"/>
                <w:numId w:val="2"/>
              </w:num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Calculate the Signal Magnitude Area (SMA) for each window of 2 seconds.</w:t>
            </w:r>
          </w:p>
          <w:p w14:paraId="5FB73EB1" w14:textId="77777777" w:rsidR="00724888" w:rsidRPr="00176C90" w:rsidRDefault="00724888" w:rsidP="00724888">
            <w:pPr>
              <w:pStyle w:val="ListParagraph"/>
              <w:numPr>
                <w:ilvl w:val="1"/>
                <w:numId w:val="2"/>
              </w:num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Take the sum of the SMA of all windows in a day to calculate the overall intensity of physical activity per day (counts/day)</w:t>
            </w:r>
          </w:p>
          <w:p w14:paraId="13ECEC96" w14:textId="77777777" w:rsidR="00724888" w:rsidRPr="00176C90" w:rsidRDefault="00724888" w:rsidP="00AC5A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033CF9A2" w14:textId="77777777" w:rsidR="00724888" w:rsidRPr="00176C90" w:rsidRDefault="00724888" w:rsidP="00724888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Variability in the intensity of physical activity:</w:t>
            </w:r>
          </w:p>
          <w:p w14:paraId="554165BC" w14:textId="77777777" w:rsidR="00724888" w:rsidRPr="00176C90" w:rsidRDefault="00724888" w:rsidP="00724888">
            <w:pPr>
              <w:pStyle w:val="ListParagraph"/>
              <w:numPr>
                <w:ilvl w:val="1"/>
                <w:numId w:val="2"/>
              </w:num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Data segmentation with a window size of 5 days</w:t>
            </w:r>
          </w:p>
          <w:p w14:paraId="48E8CBBE" w14:textId="77777777" w:rsidR="00724888" w:rsidRPr="00176C90" w:rsidRDefault="00724888" w:rsidP="00724888">
            <w:pPr>
              <w:pStyle w:val="ListParagraph"/>
              <w:numPr>
                <w:ilvl w:val="1"/>
                <w:numId w:val="2"/>
              </w:num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 xml:space="preserve">Calculate the variability for each window with the </w:t>
            </w:r>
            <w:r w:rsidRPr="00176C90">
              <w:rPr>
                <w:i/>
                <w:iCs/>
                <w:sz w:val="20"/>
                <w:szCs w:val="20"/>
                <w:lang w:val="en-GB"/>
              </w:rPr>
              <w:t xml:space="preserve">“var” </w:t>
            </w:r>
            <w:r w:rsidRPr="00176C90">
              <w:rPr>
                <w:sz w:val="20"/>
                <w:szCs w:val="20"/>
                <w:lang w:val="en-GB"/>
              </w:rPr>
              <w:t>function in Matlab</w:t>
            </w:r>
          </w:p>
          <w:p w14:paraId="25DD1ED4" w14:textId="77777777" w:rsidR="00724888" w:rsidRPr="00176C90" w:rsidRDefault="00724888" w:rsidP="00AC5A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2EF46696" w14:textId="77777777" w:rsidR="00724888" w:rsidRPr="00176C90" w:rsidRDefault="00724888" w:rsidP="00724888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Variability in the intensity of physical activity within each day:</w:t>
            </w:r>
          </w:p>
          <w:p w14:paraId="71104B7A" w14:textId="77777777" w:rsidR="00724888" w:rsidRPr="00176C90" w:rsidRDefault="00724888" w:rsidP="00724888">
            <w:pPr>
              <w:pStyle w:val="ListParagraph"/>
              <w:numPr>
                <w:ilvl w:val="1"/>
                <w:numId w:val="2"/>
              </w:num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Take the SMA of all windows in a day (27.000 windows)</w:t>
            </w:r>
          </w:p>
          <w:p w14:paraId="192C6FFF" w14:textId="77777777" w:rsidR="00724888" w:rsidRPr="00176C90" w:rsidRDefault="00724888" w:rsidP="00724888">
            <w:pPr>
              <w:pStyle w:val="ListParagraph"/>
              <w:numPr>
                <w:ilvl w:val="1"/>
                <w:numId w:val="2"/>
              </w:num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 xml:space="preserve">Calculate the variability for each day (over all 27.000 windows) with the </w:t>
            </w:r>
            <w:r w:rsidRPr="00176C90">
              <w:rPr>
                <w:i/>
                <w:iCs/>
                <w:sz w:val="20"/>
                <w:szCs w:val="20"/>
                <w:lang w:val="en-GB"/>
              </w:rPr>
              <w:t xml:space="preserve">“var” </w:t>
            </w:r>
            <w:r w:rsidRPr="00176C90">
              <w:rPr>
                <w:sz w:val="20"/>
                <w:szCs w:val="20"/>
                <w:lang w:val="en-GB"/>
              </w:rPr>
              <w:t>function in Matlab</w:t>
            </w:r>
          </w:p>
        </w:tc>
        <w:tc>
          <w:tcPr>
            <w:tcW w:w="3006" w:type="dxa"/>
          </w:tcPr>
          <w:p w14:paraId="58D15A09" w14:textId="77777777" w:rsidR="00724888" w:rsidRPr="00176C90" w:rsidRDefault="00724888" w:rsidP="00AC5A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 xml:space="preserve">For the variability in the intensity of physical activity an overlapping, centred sliding window method was used. </w:t>
            </w:r>
          </w:p>
        </w:tc>
      </w:tr>
      <w:tr w:rsidR="00724888" w:rsidRPr="00176C90" w14:paraId="200607AD" w14:textId="77777777" w:rsidTr="00AC5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C0A9B70" w14:textId="77777777" w:rsidR="00724888" w:rsidRPr="00176C90" w:rsidRDefault="00724888" w:rsidP="00724888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176C90">
              <w:rPr>
                <w:b w:val="0"/>
                <w:bCs w:val="0"/>
                <w:sz w:val="20"/>
                <w:szCs w:val="20"/>
                <w:lang w:val="en-GB"/>
              </w:rPr>
              <w:t>Plot figures</w:t>
            </w:r>
          </w:p>
        </w:tc>
        <w:tc>
          <w:tcPr>
            <w:tcW w:w="3599" w:type="dxa"/>
          </w:tcPr>
          <w:p w14:paraId="3DFA0383" w14:textId="77777777" w:rsidR="00724888" w:rsidRPr="00176C90" w:rsidRDefault="00724888" w:rsidP="00724888">
            <w:pPr>
              <w:pStyle w:val="ListParagraph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 xml:space="preserve">Smooth the data with a Gaussian-weighted moving average smoothing filter with a window length of 14 days using the function </w:t>
            </w:r>
            <w:r w:rsidRPr="00176C90">
              <w:rPr>
                <w:i/>
                <w:iCs/>
                <w:sz w:val="20"/>
                <w:szCs w:val="20"/>
                <w:lang w:val="en-GB"/>
              </w:rPr>
              <w:t>“</w:t>
            </w:r>
            <w:proofErr w:type="spellStart"/>
            <w:r w:rsidRPr="00176C90">
              <w:rPr>
                <w:i/>
                <w:iCs/>
                <w:sz w:val="20"/>
                <w:szCs w:val="20"/>
                <w:lang w:val="en-GB"/>
              </w:rPr>
              <w:t>smoothdata</w:t>
            </w:r>
            <w:proofErr w:type="spellEnd"/>
            <w:r w:rsidRPr="00176C90">
              <w:rPr>
                <w:i/>
                <w:iCs/>
                <w:sz w:val="20"/>
                <w:szCs w:val="20"/>
                <w:lang w:val="en-GB"/>
              </w:rPr>
              <w:t>”</w:t>
            </w:r>
            <w:r w:rsidRPr="00176C90">
              <w:rPr>
                <w:sz w:val="20"/>
                <w:szCs w:val="20"/>
                <w:lang w:val="en-GB"/>
              </w:rPr>
              <w:t xml:space="preserve"> in Matlab</w:t>
            </w:r>
          </w:p>
          <w:p w14:paraId="3B657AC1" w14:textId="77777777" w:rsidR="00724888" w:rsidRPr="00176C90" w:rsidRDefault="00724888" w:rsidP="00724888">
            <w:pPr>
              <w:pStyle w:val="ListParagraph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Plot the overall intensity of physical activity and the day-to-day variability over time</w:t>
            </w:r>
          </w:p>
          <w:p w14:paraId="3F230080" w14:textId="77777777" w:rsidR="00724888" w:rsidRPr="00176C90" w:rsidRDefault="00724888" w:rsidP="00724888">
            <w:pPr>
              <w:pStyle w:val="ListParagraph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Plot the variability in overall intensity of physical activity for each window</w:t>
            </w:r>
          </w:p>
        </w:tc>
        <w:tc>
          <w:tcPr>
            <w:tcW w:w="3006" w:type="dxa"/>
          </w:tcPr>
          <w:p w14:paraId="3CD705CB" w14:textId="77777777" w:rsidR="00724888" w:rsidRPr="00176C90" w:rsidRDefault="00724888" w:rsidP="00AC5A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 xml:space="preserve">The smoothing filter used an overlapping centred sliding window method. </w:t>
            </w:r>
          </w:p>
        </w:tc>
      </w:tr>
    </w:tbl>
    <w:p w14:paraId="226143E7" w14:textId="77777777" w:rsidR="00724888" w:rsidRPr="00176C90" w:rsidRDefault="00724888" w:rsidP="00724888">
      <w:pPr>
        <w:rPr>
          <w:lang w:val="en-GB"/>
        </w:rPr>
      </w:pPr>
    </w:p>
    <w:p w14:paraId="461A5290" w14:textId="77777777" w:rsidR="00DF44D1" w:rsidRDefault="00DF44D1"/>
    <w:p w14:paraId="64560D45" w14:textId="77777777" w:rsidR="00DF44D1" w:rsidRPr="00DF44D1" w:rsidRDefault="00DF44D1" w:rsidP="00DF44D1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F44D1">
        <w:rPr>
          <w:noProof/>
        </w:rPr>
        <w:t>1.</w:t>
      </w:r>
      <w:r w:rsidRPr="00DF44D1">
        <w:rPr>
          <w:noProof/>
        </w:rPr>
        <w:tab/>
        <w:t>Bijnens W, Aarts J, Stevens A, Ummels D, Meijer K. Optimization and validation of an adjustable activity classification algorithm for assessment of physical behavior in elderly. Sensors. 2019;19(24):5344.</w:t>
      </w:r>
    </w:p>
    <w:p w14:paraId="4D56E091" w14:textId="5C131D40" w:rsidR="000341F6" w:rsidRDefault="00DF44D1">
      <w:r>
        <w:fldChar w:fldCharType="end"/>
      </w:r>
    </w:p>
    <w:sectPr w:rsidR="000341F6" w:rsidSect="00C05D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F57D59"/>
    <w:multiLevelType w:val="multilevel"/>
    <w:tmpl w:val="C09EF274"/>
    <w:lvl w:ilvl="0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9E76B83"/>
    <w:multiLevelType w:val="hybridMultilevel"/>
    <w:tmpl w:val="E48A3ED8"/>
    <w:lvl w:ilvl="0" w:tplc="C734C61E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5E11C9"/>
    <w:multiLevelType w:val="hybridMultilevel"/>
    <w:tmpl w:val="4320741E"/>
    <w:lvl w:ilvl="0" w:tplc="5D3C56BE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5990555">
    <w:abstractNumId w:val="1"/>
  </w:num>
  <w:num w:numId="2" w16cid:durableId="604657041">
    <w:abstractNumId w:val="2"/>
  </w:num>
  <w:num w:numId="3" w16cid:durableId="13961975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ewr5fdrs2ewbeetz3vdf0iv2a0svv22ztw&quot;&gt;My EndNote Library-Converted&lt;record-ids&gt;&lt;item&gt;237&lt;/item&gt;&lt;/record-ids&gt;&lt;/item&gt;&lt;/Libraries&gt;"/>
  </w:docVars>
  <w:rsids>
    <w:rsidRoot w:val="00724888"/>
    <w:rsid w:val="000065E9"/>
    <w:rsid w:val="00010F31"/>
    <w:rsid w:val="00013A0F"/>
    <w:rsid w:val="00016FB6"/>
    <w:rsid w:val="0001784B"/>
    <w:rsid w:val="0003171C"/>
    <w:rsid w:val="000341F6"/>
    <w:rsid w:val="000813ED"/>
    <w:rsid w:val="00084A37"/>
    <w:rsid w:val="00091414"/>
    <w:rsid w:val="00095511"/>
    <w:rsid w:val="000C6DA1"/>
    <w:rsid w:val="000E34B0"/>
    <w:rsid w:val="00100ADC"/>
    <w:rsid w:val="0010408B"/>
    <w:rsid w:val="0011761A"/>
    <w:rsid w:val="0014284D"/>
    <w:rsid w:val="00167C86"/>
    <w:rsid w:val="00171B2E"/>
    <w:rsid w:val="001A04ED"/>
    <w:rsid w:val="001A290E"/>
    <w:rsid w:val="001A4E46"/>
    <w:rsid w:val="001A54BE"/>
    <w:rsid w:val="001A71E4"/>
    <w:rsid w:val="001B1D00"/>
    <w:rsid w:val="001B5F00"/>
    <w:rsid w:val="001C514A"/>
    <w:rsid w:val="001C60A4"/>
    <w:rsid w:val="001E037C"/>
    <w:rsid w:val="00206156"/>
    <w:rsid w:val="00220487"/>
    <w:rsid w:val="00225B58"/>
    <w:rsid w:val="00227D61"/>
    <w:rsid w:val="00243A43"/>
    <w:rsid w:val="002461F0"/>
    <w:rsid w:val="002476CF"/>
    <w:rsid w:val="002918C5"/>
    <w:rsid w:val="0029378B"/>
    <w:rsid w:val="00297B43"/>
    <w:rsid w:val="002A2060"/>
    <w:rsid w:val="002C7087"/>
    <w:rsid w:val="002D2FC9"/>
    <w:rsid w:val="002F0194"/>
    <w:rsid w:val="002F2732"/>
    <w:rsid w:val="002F3130"/>
    <w:rsid w:val="00303141"/>
    <w:rsid w:val="00321220"/>
    <w:rsid w:val="00332141"/>
    <w:rsid w:val="00340BEC"/>
    <w:rsid w:val="003431B6"/>
    <w:rsid w:val="00343F77"/>
    <w:rsid w:val="00357066"/>
    <w:rsid w:val="00373BF6"/>
    <w:rsid w:val="003802CE"/>
    <w:rsid w:val="00384CE2"/>
    <w:rsid w:val="003A1F21"/>
    <w:rsid w:val="003B148A"/>
    <w:rsid w:val="003B30B8"/>
    <w:rsid w:val="00401B15"/>
    <w:rsid w:val="004242FB"/>
    <w:rsid w:val="004534FC"/>
    <w:rsid w:val="00465EE9"/>
    <w:rsid w:val="004832EB"/>
    <w:rsid w:val="00490521"/>
    <w:rsid w:val="00493709"/>
    <w:rsid w:val="004A0060"/>
    <w:rsid w:val="004A0BE9"/>
    <w:rsid w:val="004A4468"/>
    <w:rsid w:val="004B6217"/>
    <w:rsid w:val="004C015F"/>
    <w:rsid w:val="004C4AC2"/>
    <w:rsid w:val="004C4DF6"/>
    <w:rsid w:val="004C522F"/>
    <w:rsid w:val="004F33D1"/>
    <w:rsid w:val="005055D5"/>
    <w:rsid w:val="00507553"/>
    <w:rsid w:val="00511DBE"/>
    <w:rsid w:val="00512632"/>
    <w:rsid w:val="00532E71"/>
    <w:rsid w:val="0055327D"/>
    <w:rsid w:val="005C0C8E"/>
    <w:rsid w:val="005C361C"/>
    <w:rsid w:val="005E0D5C"/>
    <w:rsid w:val="005F0447"/>
    <w:rsid w:val="005F2DE8"/>
    <w:rsid w:val="005F6D51"/>
    <w:rsid w:val="006009D7"/>
    <w:rsid w:val="006070E7"/>
    <w:rsid w:val="00610DDB"/>
    <w:rsid w:val="006153D4"/>
    <w:rsid w:val="00615DD7"/>
    <w:rsid w:val="00623EC7"/>
    <w:rsid w:val="00640A22"/>
    <w:rsid w:val="006428A3"/>
    <w:rsid w:val="00653B2E"/>
    <w:rsid w:val="0067632B"/>
    <w:rsid w:val="0068503E"/>
    <w:rsid w:val="00692A7D"/>
    <w:rsid w:val="00697C0D"/>
    <w:rsid w:val="006A07D2"/>
    <w:rsid w:val="006B6708"/>
    <w:rsid w:val="006E536F"/>
    <w:rsid w:val="006F2DAB"/>
    <w:rsid w:val="00720ECE"/>
    <w:rsid w:val="007242D5"/>
    <w:rsid w:val="00724888"/>
    <w:rsid w:val="00732D95"/>
    <w:rsid w:val="00742D04"/>
    <w:rsid w:val="007464D5"/>
    <w:rsid w:val="00785C71"/>
    <w:rsid w:val="00794BE1"/>
    <w:rsid w:val="00795473"/>
    <w:rsid w:val="00795566"/>
    <w:rsid w:val="007A484B"/>
    <w:rsid w:val="007B010E"/>
    <w:rsid w:val="007B28D8"/>
    <w:rsid w:val="007D78E5"/>
    <w:rsid w:val="007F6EA8"/>
    <w:rsid w:val="00802FB8"/>
    <w:rsid w:val="0081292E"/>
    <w:rsid w:val="00830FFD"/>
    <w:rsid w:val="00831187"/>
    <w:rsid w:val="00833D4F"/>
    <w:rsid w:val="00834A2A"/>
    <w:rsid w:val="00841105"/>
    <w:rsid w:val="0085693B"/>
    <w:rsid w:val="0089060D"/>
    <w:rsid w:val="00892D33"/>
    <w:rsid w:val="008A64A6"/>
    <w:rsid w:val="008B6304"/>
    <w:rsid w:val="009004DB"/>
    <w:rsid w:val="009353E7"/>
    <w:rsid w:val="00950DF5"/>
    <w:rsid w:val="009532B8"/>
    <w:rsid w:val="00957E88"/>
    <w:rsid w:val="00961813"/>
    <w:rsid w:val="00997761"/>
    <w:rsid w:val="009A44EF"/>
    <w:rsid w:val="009A54BC"/>
    <w:rsid w:val="009B0023"/>
    <w:rsid w:val="009B36BB"/>
    <w:rsid w:val="009B6E8F"/>
    <w:rsid w:val="009C1709"/>
    <w:rsid w:val="009D3766"/>
    <w:rsid w:val="009D78D8"/>
    <w:rsid w:val="009F2789"/>
    <w:rsid w:val="009F2DA7"/>
    <w:rsid w:val="00A03B4B"/>
    <w:rsid w:val="00A130FE"/>
    <w:rsid w:val="00A30B22"/>
    <w:rsid w:val="00A3410C"/>
    <w:rsid w:val="00A757C0"/>
    <w:rsid w:val="00A815F4"/>
    <w:rsid w:val="00A82A41"/>
    <w:rsid w:val="00AA03F4"/>
    <w:rsid w:val="00AA1EC7"/>
    <w:rsid w:val="00AB45CE"/>
    <w:rsid w:val="00AD1B05"/>
    <w:rsid w:val="00AD458F"/>
    <w:rsid w:val="00AF736F"/>
    <w:rsid w:val="00B000BD"/>
    <w:rsid w:val="00B106E6"/>
    <w:rsid w:val="00B166E6"/>
    <w:rsid w:val="00B21B9E"/>
    <w:rsid w:val="00B27BA2"/>
    <w:rsid w:val="00B62BC9"/>
    <w:rsid w:val="00B65FA7"/>
    <w:rsid w:val="00B92A14"/>
    <w:rsid w:val="00B94D0E"/>
    <w:rsid w:val="00B96731"/>
    <w:rsid w:val="00BA5BBB"/>
    <w:rsid w:val="00BC6E9D"/>
    <w:rsid w:val="00BD743F"/>
    <w:rsid w:val="00C05DC2"/>
    <w:rsid w:val="00C06F6C"/>
    <w:rsid w:val="00C2623E"/>
    <w:rsid w:val="00C263DC"/>
    <w:rsid w:val="00C366D6"/>
    <w:rsid w:val="00C4087F"/>
    <w:rsid w:val="00C5129A"/>
    <w:rsid w:val="00C71688"/>
    <w:rsid w:val="00C742BB"/>
    <w:rsid w:val="00C91504"/>
    <w:rsid w:val="00CA1B9E"/>
    <w:rsid w:val="00CA410B"/>
    <w:rsid w:val="00CC4357"/>
    <w:rsid w:val="00CC45A4"/>
    <w:rsid w:val="00CD2339"/>
    <w:rsid w:val="00CD40C0"/>
    <w:rsid w:val="00CE4645"/>
    <w:rsid w:val="00CE6BE0"/>
    <w:rsid w:val="00CF1C25"/>
    <w:rsid w:val="00CF29BB"/>
    <w:rsid w:val="00CF3C43"/>
    <w:rsid w:val="00CF57B9"/>
    <w:rsid w:val="00D12255"/>
    <w:rsid w:val="00D22303"/>
    <w:rsid w:val="00D430D4"/>
    <w:rsid w:val="00D61E2F"/>
    <w:rsid w:val="00D6669B"/>
    <w:rsid w:val="00D66E46"/>
    <w:rsid w:val="00D85F30"/>
    <w:rsid w:val="00D901F1"/>
    <w:rsid w:val="00D90239"/>
    <w:rsid w:val="00D9136A"/>
    <w:rsid w:val="00DA2148"/>
    <w:rsid w:val="00DA5DC4"/>
    <w:rsid w:val="00DB6A16"/>
    <w:rsid w:val="00DC149D"/>
    <w:rsid w:val="00DF44D1"/>
    <w:rsid w:val="00DF6500"/>
    <w:rsid w:val="00E12B86"/>
    <w:rsid w:val="00E1381E"/>
    <w:rsid w:val="00E22B2B"/>
    <w:rsid w:val="00E34418"/>
    <w:rsid w:val="00E35239"/>
    <w:rsid w:val="00E4174D"/>
    <w:rsid w:val="00E42001"/>
    <w:rsid w:val="00E456B8"/>
    <w:rsid w:val="00E51643"/>
    <w:rsid w:val="00E52B32"/>
    <w:rsid w:val="00E54587"/>
    <w:rsid w:val="00EC0E0A"/>
    <w:rsid w:val="00EE4B5C"/>
    <w:rsid w:val="00EF04ED"/>
    <w:rsid w:val="00EF1B0D"/>
    <w:rsid w:val="00EF4698"/>
    <w:rsid w:val="00F4386F"/>
    <w:rsid w:val="00F45CD5"/>
    <w:rsid w:val="00F500E3"/>
    <w:rsid w:val="00F54E6B"/>
    <w:rsid w:val="00F75ED5"/>
    <w:rsid w:val="00F81142"/>
    <w:rsid w:val="00F863CD"/>
    <w:rsid w:val="00F94F52"/>
    <w:rsid w:val="00F97760"/>
    <w:rsid w:val="00FB4868"/>
    <w:rsid w:val="00FB70C3"/>
    <w:rsid w:val="00FC12F3"/>
    <w:rsid w:val="00FC5E3B"/>
    <w:rsid w:val="00FD7F96"/>
    <w:rsid w:val="00FF037C"/>
    <w:rsid w:val="00FF1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63C775"/>
  <w15:chartTrackingRefBased/>
  <w15:docId w15:val="{CE49AFA4-1118-1845-85FC-5EBB08D4B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88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4888"/>
    <w:pPr>
      <w:ind w:left="720"/>
      <w:contextualSpacing/>
    </w:pPr>
  </w:style>
  <w:style w:type="table" w:styleId="PlainTable1">
    <w:name w:val="Plain Table 1"/>
    <w:basedOn w:val="TableNormal"/>
    <w:uiPriority w:val="41"/>
    <w:rsid w:val="00724888"/>
    <w:rPr>
      <w:lang w:val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F44D1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44D1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DF44D1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DF44D1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8</Words>
  <Characters>2728</Characters>
  <Application>Microsoft Office Word</Application>
  <DocSecurity>0</DocSecurity>
  <Lines>22</Lines>
  <Paragraphs>6</Paragraphs>
  <ScaleCrop>false</ScaleCrop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tel, Dieuwke van (UT-EEMCS)</dc:creator>
  <cp:keywords/>
  <dc:description/>
  <cp:lastModifiedBy>Dartel, Dieuwke van (UT-EEMCS)</cp:lastModifiedBy>
  <cp:revision>2</cp:revision>
  <dcterms:created xsi:type="dcterms:W3CDTF">2022-07-14T10:58:00Z</dcterms:created>
  <dcterms:modified xsi:type="dcterms:W3CDTF">2022-07-14T11:32:00Z</dcterms:modified>
</cp:coreProperties>
</file>